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1954AF" w14:textId="77777777" w:rsidR="00253753" w:rsidRPr="00E550EA" w:rsidRDefault="00253753" w:rsidP="00253753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E550EA">
        <w:rPr>
          <w:rFonts w:ascii="Times New Roman" w:hAnsi="Times New Roman" w:cs="Times New Roman"/>
          <w:b/>
          <w:lang w:val="en-US"/>
        </w:rPr>
        <w:t xml:space="preserve">S2 Table. Predictive performance of </w:t>
      </w:r>
      <w:r w:rsidRPr="00E550EA">
        <w:rPr>
          <w:rFonts w:ascii="Times New Roman" w:hAnsi="Times New Roman" w:cs="Times New Roman"/>
          <w:b/>
          <w:color w:val="000000"/>
          <w:lang w:val="en-US"/>
        </w:rPr>
        <w:t>the MLR models.</w:t>
      </w:r>
    </w:p>
    <w:p w14:paraId="0AD2B4A4" w14:textId="77777777" w:rsidR="00253753" w:rsidRPr="00E550EA" w:rsidRDefault="00253753">
      <w:pPr>
        <w:rPr>
          <w:rFonts w:ascii="Times New Roman" w:hAnsi="Times New Roman" w:cs="Times New Roman"/>
          <w:lang w:val="en-US"/>
        </w:rPr>
      </w:pPr>
    </w:p>
    <w:tbl>
      <w:tblPr>
        <w:tblW w:w="8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10"/>
        <w:gridCol w:w="1164"/>
        <w:gridCol w:w="1164"/>
      </w:tblGrid>
      <w:tr w:rsidR="005242D8" w:rsidRPr="00333C9E" w14:paraId="5FC1FC59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50689CD1" w14:textId="77777777" w:rsidR="005242D8" w:rsidRPr="00333C9E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Model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854E254" w14:textId="77777777" w:rsidR="005242D8" w:rsidRPr="00333C9E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R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B7B99A4" w14:textId="77777777" w:rsidR="005242D8" w:rsidRPr="00333C9E" w:rsidRDefault="00385B33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MSRE</w:t>
            </w:r>
          </w:p>
        </w:tc>
      </w:tr>
      <w:tr w:rsidR="00333C9E" w:rsidRPr="00333C9E" w14:paraId="4EAD302A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2FFABF05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3.64 + 36.92*B1 - 19.37*B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17EF0BE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DE67F44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333C9E" w:rsidRPr="00333C9E" w14:paraId="6FE6DC17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651D9AA4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1.42 - 33.97*B1 + 26.77*B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BC2682F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C23AE6A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333C9E" w:rsidRPr="00333C9E" w14:paraId="74AE85A7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0696586B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2.34 - 44.69*B1 + 60.04*B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0CAB04D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ADA52FE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333C9E" w:rsidRPr="00333C9E" w14:paraId="46904061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664A5E63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4 - 2.59*B1 + 27.09*B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E13EC95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D67EA31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333C9E" w:rsidRPr="00333C9E" w14:paraId="5170C885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27029657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4.25 - 107.06*B2 + 85.15*B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94E5DED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E760A2A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333C9E" w:rsidRPr="00333C9E" w14:paraId="4311E51E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6EC9794B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29 - 25.43*B2 + 50.34*B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23F306D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D319AF2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333C9E" w:rsidRPr="00333C9E" w14:paraId="5B8B214E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208F9A60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48 - 0.63*B2 + 26.05*B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0220C9F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54B0EFE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333C9E" w:rsidRPr="00333C9E" w14:paraId="12E8623F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03899112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9 - 9.58*B3 + 39.54*B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F8F09F3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D7D81C6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333C9E" w:rsidRPr="00333C9E" w14:paraId="148A10B1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780DD224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5 + 5.19*B3 + 21.76*B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543A551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F29E02D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333C9E" w:rsidRPr="00333C9E" w14:paraId="7D46578B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0FAF10D3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05 + 23.16*B4 + 5.1*B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A251CCF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CCF06D9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333C9E" w:rsidRPr="00333C9E" w14:paraId="67D84C64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0E996FDA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18 + 114.07*B1 - 222.66*B2 + 109.74*B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F64B784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5E11B12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333C9E" w:rsidRPr="00333C9E" w14:paraId="7BB58DF5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6FF783C6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3.11 - 60.3*B1 + 10.92*B2 + 61.54*B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5872EE8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E1F2405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333C9E" w:rsidRPr="00333C9E" w14:paraId="7C0B1987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7F13EE68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22 - 32.34*B1 + 21.19*B2 + 31.22*B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AADF61B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EC73A0F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333C9E" w:rsidRPr="00333C9E" w14:paraId="2D7C738D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50DF4634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4.55 - 70.67*B1 + 17.44*B3 + 56.01*B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09523F7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49183DD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333C9E" w:rsidRPr="00333C9E" w14:paraId="4D657008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1A69BFE4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4.65 - 71.61*B1 + 37.75*B3 + 35.75*B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5F3553C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319BC9B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333C9E" w:rsidRPr="00333C9E" w14:paraId="3EB971F3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4787C80F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2.69 - 48.94*B1 + 70.49*B4 - 10.54*B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F12C988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ECA3754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333C9E" w:rsidRPr="00333C9E" w14:paraId="58137955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6B554859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3.74 - 100.72*B2 + 63.31*B3 + 35.33*B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1C56CB4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DE7FE4C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333C9E" w:rsidRPr="00333C9E" w14:paraId="533A1183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7E2295E8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4.51 - 114.8*B2 + 84.99*B3 + 25.93*B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FDDD1EE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BCB599F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333C9E" w:rsidRPr="00333C9E" w14:paraId="2103CEDB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75BEA5E1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03 - 31.35*B2 + 67.09*B4 - 16.28*B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DEE9A08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597F0F6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333C9E" w:rsidRPr="00333C9E" w14:paraId="3578F90B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2A2377F5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8 - 13.13*B3 + 51.03*B4 - 9.72*B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DBDC806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4AF55BC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333C9E" w:rsidRPr="00333C9E" w14:paraId="5B112876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7CF6FC79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94 + 88.45*B1 - 194.77*B2 + 97.55*B3 + 10.79*B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A40BA39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034F7C0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333C9E" w:rsidRPr="00333C9E" w14:paraId="68FF331E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3C4A1B0C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1.54 + 79.56*B1 - 191.62*B2 + 102.22*B3 + 13.17*B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1FC6F95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C5160E6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333C9E" w:rsidRPr="00333C9E" w14:paraId="69A2CD0A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2158F565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2.83 - 51.95*B1 + 2.27*B2 + 70.22*B4 - 9.95*B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CCAE1F4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E4B4BAC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333C9E" w:rsidRPr="00333C9E" w14:paraId="70B9C06C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25A0E462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4.67 - 71.99*B1 + 19.4*B3 + 51.59*B4 + 4*B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8663EB9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580FEBE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333C9E" w:rsidRPr="00333C9E" w14:paraId="33C9F30C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2117E3C0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4.16 - 108.52*B2 + 74.49*B3 + 17.09*B4 + 15.16*B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C89019C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F0F94BE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333C9E" w:rsidRPr="00333C9E" w14:paraId="5951C1BE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657DEBC6" w14:textId="77777777" w:rsidR="00333C9E" w:rsidRPr="00333C9E" w:rsidRDefault="00333C9E" w:rsidP="00333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333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1.05 + 103.37*B1 - 221.63*B2 + 119.1*B3 - 19.09*B4 + 21.39*B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ACAF1A8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6A594FE" w14:textId="77777777" w:rsidR="00333C9E" w:rsidRPr="00333C9E" w:rsidRDefault="00333C9E" w:rsidP="00333C9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C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</w:tbl>
    <w:p w14:paraId="30827E53" w14:textId="77777777" w:rsidR="00253753" w:rsidRPr="005242D8" w:rsidRDefault="00253753">
      <w:pPr>
        <w:rPr>
          <w:rFonts w:ascii="Times New Roman" w:hAnsi="Times New Roman" w:cs="Times New Roman"/>
          <w:lang w:val="en-US"/>
        </w:rPr>
      </w:pPr>
    </w:p>
    <w:sectPr w:rsidR="00253753" w:rsidRPr="005242D8" w:rsidSect="0006049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753"/>
    <w:rsid w:val="0003053E"/>
    <w:rsid w:val="0006049C"/>
    <w:rsid w:val="000D05AB"/>
    <w:rsid w:val="00253753"/>
    <w:rsid w:val="0031773E"/>
    <w:rsid w:val="00333C9E"/>
    <w:rsid w:val="00385B33"/>
    <w:rsid w:val="005242D8"/>
    <w:rsid w:val="009D34E0"/>
    <w:rsid w:val="00B176AE"/>
    <w:rsid w:val="00E55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CD5F4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31773E"/>
  </w:style>
  <w:style w:type="paragraph" w:styleId="Textodeglobo">
    <w:name w:val="Balloon Text"/>
    <w:basedOn w:val="Normal"/>
    <w:link w:val="TextodegloboCar"/>
    <w:uiPriority w:val="99"/>
    <w:semiHidden/>
    <w:unhideWhenUsed/>
    <w:rsid w:val="0031773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1773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31773E"/>
  </w:style>
  <w:style w:type="paragraph" w:styleId="Textodeglobo">
    <w:name w:val="Balloon Text"/>
    <w:basedOn w:val="Normal"/>
    <w:link w:val="TextodegloboCar"/>
    <w:uiPriority w:val="99"/>
    <w:semiHidden/>
    <w:unhideWhenUsed/>
    <w:rsid w:val="0031773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1773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2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200</Characters>
  <Application>Microsoft Macintosh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Martinez</dc:creator>
  <cp:keywords/>
  <dc:description/>
  <cp:lastModifiedBy>Sease 2</cp:lastModifiedBy>
  <cp:revision>6</cp:revision>
  <dcterms:created xsi:type="dcterms:W3CDTF">2018-08-27T16:24:00Z</dcterms:created>
  <dcterms:modified xsi:type="dcterms:W3CDTF">2018-10-03T17:29:00Z</dcterms:modified>
</cp:coreProperties>
</file>